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F7E" w:rsidRDefault="00836F7E" w:rsidP="00836F7E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2F14AB">
        <w:rPr>
          <w:rFonts w:ascii="Arial" w:hAnsi="Arial" w:cs="Arial"/>
          <w:b/>
          <w:sz w:val="24"/>
          <w:szCs w:val="24"/>
        </w:rPr>
        <w:t xml:space="preserve">Table </w:t>
      </w:r>
      <w:r w:rsidR="009F47AD" w:rsidRPr="002F14AB">
        <w:rPr>
          <w:rFonts w:ascii="Arial" w:hAnsi="Arial" w:cs="Arial"/>
          <w:b/>
          <w:sz w:val="24"/>
          <w:szCs w:val="24"/>
        </w:rPr>
        <w:t>S</w:t>
      </w:r>
      <w:r w:rsidRPr="002F14AB">
        <w:rPr>
          <w:rFonts w:ascii="Arial" w:hAnsi="Arial" w:cs="Arial"/>
          <w:b/>
          <w:sz w:val="24"/>
          <w:szCs w:val="24"/>
        </w:rPr>
        <w:t>1:</w:t>
      </w:r>
      <w:r w:rsidRPr="002F14AB">
        <w:rPr>
          <w:rFonts w:ascii="Arial" w:hAnsi="Arial" w:cs="Arial"/>
          <w:sz w:val="24"/>
          <w:szCs w:val="24"/>
        </w:rPr>
        <w:t xml:space="preserve"> List of surface markers that are </w:t>
      </w:r>
      <w:proofErr w:type="spellStart"/>
      <w:r w:rsidRPr="002F14AB">
        <w:rPr>
          <w:rFonts w:ascii="Arial" w:hAnsi="Arial" w:cs="Arial"/>
          <w:sz w:val="24"/>
          <w:szCs w:val="24"/>
        </w:rPr>
        <w:t>downregulated</w:t>
      </w:r>
      <w:proofErr w:type="spellEnd"/>
      <w:r w:rsidRPr="002F14AB">
        <w:rPr>
          <w:rFonts w:ascii="Arial" w:hAnsi="Arial" w:cs="Arial"/>
          <w:sz w:val="24"/>
          <w:szCs w:val="24"/>
        </w:rPr>
        <w:t xml:space="preserve"> in H9 ESCs and fully reprogrammed </w:t>
      </w:r>
      <w:proofErr w:type="spellStart"/>
      <w:r w:rsidRPr="002F14AB">
        <w:rPr>
          <w:rFonts w:ascii="Arial" w:hAnsi="Arial" w:cs="Arial"/>
          <w:sz w:val="24"/>
          <w:szCs w:val="24"/>
        </w:rPr>
        <w:t>iPSCs</w:t>
      </w:r>
      <w:proofErr w:type="spellEnd"/>
      <w:r w:rsidRPr="002F14AB">
        <w:rPr>
          <w:rFonts w:ascii="Arial" w:hAnsi="Arial" w:cs="Arial"/>
          <w:sz w:val="24"/>
          <w:szCs w:val="24"/>
        </w:rPr>
        <w:t xml:space="preserve"> compared to BJ fibroblasts, but not in partially reprogrammed cells.</w:t>
      </w:r>
    </w:p>
    <w:tbl>
      <w:tblPr>
        <w:tblW w:w="5285" w:type="pct"/>
        <w:tblInd w:w="-72" w:type="dxa"/>
        <w:tblLayout w:type="fixed"/>
        <w:tblLook w:val="04A0"/>
      </w:tblPr>
      <w:tblGrid>
        <w:gridCol w:w="1004"/>
        <w:gridCol w:w="884"/>
        <w:gridCol w:w="813"/>
        <w:gridCol w:w="901"/>
        <w:gridCol w:w="811"/>
        <w:gridCol w:w="3600"/>
        <w:gridCol w:w="1348"/>
      </w:tblGrid>
      <w:tr w:rsidR="00A43296" w:rsidRPr="009C53BC" w:rsidTr="00B66551">
        <w:trPr>
          <w:trHeight w:val="765"/>
        </w:trPr>
        <w:tc>
          <w:tcPr>
            <w:tcW w:w="537" w:type="pct"/>
            <w:shd w:val="clear" w:color="auto" w:fill="auto"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9 p-value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9 f</w:t>
            </w:r>
            <w:r w:rsidR="00A432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ld c</w:t>
            </w: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ange</w:t>
            </w:r>
          </w:p>
        </w:tc>
        <w:tc>
          <w:tcPr>
            <w:tcW w:w="481" w:type="pct"/>
            <w:shd w:val="clear" w:color="auto" w:fill="auto"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-value</w:t>
            </w:r>
          </w:p>
        </w:tc>
        <w:tc>
          <w:tcPr>
            <w:tcW w:w="433" w:type="pct"/>
            <w:shd w:val="clear" w:color="auto" w:fill="auto"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 f</w:t>
            </w:r>
            <w:r w:rsidR="00A4329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ld c</w:t>
            </w: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ange</w:t>
            </w:r>
          </w:p>
        </w:tc>
        <w:tc>
          <w:tcPr>
            <w:tcW w:w="1923" w:type="pct"/>
            <w:shd w:val="clear" w:color="auto" w:fill="auto"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ntrez</w:t>
            </w:r>
            <w:proofErr w:type="spellEnd"/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Gene Name</w:t>
            </w:r>
          </w:p>
        </w:tc>
        <w:tc>
          <w:tcPr>
            <w:tcW w:w="720" w:type="pct"/>
            <w:shd w:val="clear" w:color="auto" w:fill="auto"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ype(s)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MP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43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2.91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38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7.90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pithelial membrane protein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4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.63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46.70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7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21.83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44 molecule (Indian blood group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DGFRA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92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5.36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1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8.63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latelet-derived growth factor receptor, alpha polypeptide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MP2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18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4.08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9.64E-0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2.69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eripheral myelin protein 2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NG1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10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1.75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98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8.56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uanine nucleotide binding protein (G protein), gamma 1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LA-B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37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7.97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50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0.13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major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istocompatibility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complex, class I, B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FTN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90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7.84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69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3.06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aftl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lipid raft linker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NT5E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05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6.63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61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1.00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5'-nucleotidase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cto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(CD73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1QTNF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85E-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5.14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80E-0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3.22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1q and tumor necrosis factor related protein 5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B2M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71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4.41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83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3.4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beta-2-microglobulin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EMA5A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20E-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3.06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26E-1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4.94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ema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domain, seven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hrombospond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peats (type 1 and type 1-like)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domain (TM) and short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ytoplasmic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domain,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emapho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) 5A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EG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27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2.72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14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0.89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eart development protein with EGF-like domains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MP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64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0.46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69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8.08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pithelial membrane protein 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NTXR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31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0.26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61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10.86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nthrax toxin receptor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BMPR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40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9.60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98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7.33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bone morphogenetic protein receptor, type II (serine/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hreoni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SMR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26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8.67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32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7.54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ncostat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M receptor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NG1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84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8.0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32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6.53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uanine nucleotide binding protein (G protein), gamma 1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FNAR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25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7.67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57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6.21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terferon (alpha, beta and omega) receptor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CNH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30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7.64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10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88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otassium voltage-gated channel, subfamily H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ag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related), member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 channel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PS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45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7.0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0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6.78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pidermal growth factor receptor pathway substrate 8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eptidas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IRPA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37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6.81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40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8.58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ignal-regulatory protein alpha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LA-F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40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6.49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35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75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major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istocompatibility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complex, class I, F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NXA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38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6.25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69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53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nnex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A4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LRB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90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6.12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05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6.19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lyci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, beta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 channel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MRC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77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91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05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75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mannose receptor, C type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99L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07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8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03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7.37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99 molecule-like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92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73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93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97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oagulation factor III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hromboplast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tissue factor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5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32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64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1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40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59 molecule, complement regulatory protein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PC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9.62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23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66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lypica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XL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46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53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65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50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AXL receptor tyrosine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SFA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75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49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55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82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perm specific antigen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K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50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40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01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01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trafficking protein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es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binding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15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76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38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9.95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06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151 molecule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aph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blood group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RK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82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37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87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60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G protein-coupled receptor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PAM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97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26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60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88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eptidylglyci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alpha-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midating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monooxygenase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NFAIP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67E-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24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42E-1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97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umor necrosis factor, alpha-induced protein 1 (endothelial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 channel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BC1D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96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15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13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80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BC1 domain family, member 9 (with GRAM domain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AS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34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0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80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95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as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cell surface death receptor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HOC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53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02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27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95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as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homolog family member C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MOK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97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84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03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49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MOK protein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4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26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7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03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18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47 molecule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GMB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31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77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63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65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GM domain family, member B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TGA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59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75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9.14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1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teg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alpha 3 (antigen CD49C, alpha 3 subunit of VLA-3 receptor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9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9.51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58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49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7.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99 molecule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BTN3A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66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56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21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61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butyrophil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subfamily 3, member A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L13RA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62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36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43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69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terleukin 13 receptor, alpha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ALLD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94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34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33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15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allad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ytoskeletal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associated protein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EM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24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1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77E-0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11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GTP binding protein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verexpressed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in skeletal muscle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CARF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51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0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18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05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cavenger receptor class F, member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AB40B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63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05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91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53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RAB40B, member RAS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ncoge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LAMP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9.41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97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0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44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lysosomal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associated membrane protein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BTN3A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36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89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12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5.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butyrophil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subfamily 3, member A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ARM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24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86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31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65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terile alpha and TIR motif containing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TGB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56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79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74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2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teg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beta 1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ibronect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, beta polypeptide, antigen CD29 includes MDF2, MSK12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PAP2B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9.16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7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9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27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hosphatidic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acid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type 2B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CNJ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37E-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76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57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5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otassium inwardly-rectifying channel, subfamily J, member 8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 channel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TIM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73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74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6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81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tromal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interaction molecule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 channel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AMP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05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7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78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93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eceptor (G protein-coupled) activity modifying protein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HIC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49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69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75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25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ystei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rich hydrophobic domain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KD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45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69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52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55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olycystic kidney disease 1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utosomal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dominant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 channel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LXNB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63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65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90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22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lex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B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NLGN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0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60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98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7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neurolig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AB7L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06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60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95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98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RAB7, member RAS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ncoge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family-like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LC31A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54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57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69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17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olute carrier family 31 (copper transporters), member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LC16A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36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55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09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44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olute carrier family 16, member 4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monocarboxylic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acid transporter 5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VAMP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22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53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46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57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vesicle-associated membrane protein 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LC20A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90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53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57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2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olute carrier family 20 (phosphate transporter), member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GCE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77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52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15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74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arcoglyca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epsilon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ANC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99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51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47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88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etratricopeptid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peat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nky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peat and coiled-coil containing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TGB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09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49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9.27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8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teg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beta 7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NTB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59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4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86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0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yntroph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beta 1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dystroph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associated protein A1, 59kDa, basic component 1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TK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66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46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56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96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protein tyrosine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FIT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86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32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1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16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interferon-induced protein with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etratricopeptid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peats 5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ERINC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75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31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89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66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erine incorporator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ZYX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68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18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37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0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zyxin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MEM5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68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8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09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51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protein 59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eptidas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DAM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62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7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13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91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ADAM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metallopeptid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domain 9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eptidas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LTB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9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7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27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4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lath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light chain B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AM127A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20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5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23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amily with sequence similarity 127, member A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TGB1BP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47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3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37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9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teg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beta 1 binding protein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BOC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35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2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36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94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BOC cell adhesion associated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ncoge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gulated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LK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73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2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68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5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teg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-linked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LXNA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40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00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55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14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lex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A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PR137B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21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91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64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9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 protein-coupled receptor 137B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LC12A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51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89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65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80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olute carrier family 12 (potassium/chloride transporters), member 4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NRSN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70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89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92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33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neurens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MRAS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33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87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9.34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0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muscle RAS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ncoge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homolog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6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20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85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24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55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63 molecule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MFR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34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6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0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94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utocri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motility factor receptor, E3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ubiquit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protein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ligase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AP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37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3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86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4.24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CAP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denylat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ycl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associated protein, 2 (yeast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5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24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2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02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8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58 molecule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LA2G4C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38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66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10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95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hospholip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A2, group IVC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ytosolic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calcium-independent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GCB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12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66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50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2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arcoglyca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, beta (43kDa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dystroph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associated glycoprotein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NO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57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65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31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2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noctam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 channel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TFG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98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65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12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7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teg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alpha FG-GAP repeat containing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NA1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69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6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13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4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uanine nucleotide binding protein (G protein), alpha 11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q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class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TP7A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02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6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80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7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TP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Cu++ transporting, alpha polypeptide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CNJ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17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6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14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63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otassium inwardly-rectifying channel, subfamily J, member 2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 channel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SAP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78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58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91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3.31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rfGAP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with SH3 domain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nky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peat and PH domain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PP5A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90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54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58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9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ositol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polyphosphate-5-phosphatase, 40kDa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ADS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9.13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43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2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fatty acid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desatur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MARCKS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67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8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28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8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myristoylated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lani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-rich protein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in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C substrate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RRDC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42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7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50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6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rrest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domain containing 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GS1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79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7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33E-0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63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egulator of G-protein signaling 1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TGAE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76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5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09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9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teg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alpha E (antigen CD103, human mucosal lymphocyte antigen 1; alpha polypeptide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ASA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26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47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03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AS p21 protein activator 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 channel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DAM1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05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4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21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ADAM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metallopeptid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domain 15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eptidas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LOT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48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00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92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lotill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LHL2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12E-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3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83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0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kelch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like family member 20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RH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14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2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71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1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istamine receptor H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SPAN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93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2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95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0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etraspan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9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MEM11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42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2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90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2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protein 115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OMER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14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2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77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53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omer homolog 3 (Drosophila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LA-C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24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9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35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1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major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histocompatibility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complex, class I, C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D16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07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7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49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53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CD164 molecule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ialomucin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AT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94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7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71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3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FAT atypical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adhe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DLGAP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00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6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76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87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discs, large (Drosophila) homolog-associated protein 4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FNGR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94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5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71E-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812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nterferon gamma receptor 2 (interferon gamma transducer 1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MEM50B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07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4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96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70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protein 50B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PR10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95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4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4.53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093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 protein-coupled receptor 108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M2D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04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1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06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86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M2 domain containing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L6ST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31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8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66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77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interleukin 6 signal transducer (gp130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ncostat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M receptor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CTR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94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7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28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5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ARP3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ct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related protein 3 homolog (yeast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FARP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22E-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5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07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7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FERM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RhoGEF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(ARHGEF) and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leckstr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domain protein 1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hondrocyt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derived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TGIR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60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2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59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816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rostaglandin I2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rostacycl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) receptor (IP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-protein coupled recepto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LC40A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08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2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25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5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olute carrier family 40 (iron-regulated transporter), member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DLIM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40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8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27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05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DZ and LIM domain 4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NTA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23E-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7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36E-0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7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yntroph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alpha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CAM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19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5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8.85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14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intercellular adhesion molecule 5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elencephalin</w:t>
            </w:r>
            <w:proofErr w:type="spellEnd"/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BCD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11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4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89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348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TP-binding cassette, sub-family D (ALD), member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BVES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94E-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2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39E-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4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blood vessel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picardial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substance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M9SF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6.76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5.86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409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membran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9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superfamily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member 1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ransport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GRIA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58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10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1.30E-0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695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glutamate receptor,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otropic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, AMPA 3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ion channel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ENC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19E-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08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3.25E-0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ens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like C1 domain containing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phosphat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(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tensin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2)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other</w:t>
            </w:r>
          </w:p>
        </w:tc>
      </w:tr>
      <w:tr w:rsidR="00A43296" w:rsidRPr="009C53BC" w:rsidTr="00B66551">
        <w:trPr>
          <w:trHeight w:val="255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DCY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7.46E-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0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2.24E-0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-2.201</w:t>
            </w:r>
          </w:p>
        </w:tc>
        <w:tc>
          <w:tcPr>
            <w:tcW w:w="1923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adenylat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>cyclase</w:t>
            </w:r>
            <w:proofErr w:type="spellEnd"/>
            <w:r w:rsidRPr="00F826B9">
              <w:rPr>
                <w:rFonts w:ascii="Arial" w:eastAsia="Times New Roman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720" w:type="pct"/>
            <w:shd w:val="clear" w:color="auto" w:fill="auto"/>
            <w:noWrap/>
            <w:vAlign w:val="bottom"/>
            <w:hideMark/>
          </w:tcPr>
          <w:p w:rsidR="00836F7E" w:rsidRPr="00F826B9" w:rsidRDefault="00836F7E" w:rsidP="0031611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26B9">
              <w:rPr>
                <w:rFonts w:ascii="Arial" w:eastAsia="Times New Roman" w:hAnsi="Arial" w:cs="Arial"/>
                <w:sz w:val="16"/>
                <w:szCs w:val="16"/>
              </w:rPr>
              <w:t>enzyme</w:t>
            </w:r>
          </w:p>
        </w:tc>
      </w:tr>
    </w:tbl>
    <w:p w:rsidR="00F420FE" w:rsidRDefault="00F420FE"/>
    <w:sectPr w:rsidR="00F420FE" w:rsidSect="00F420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savePreviewPicture/>
  <w:compat>
    <w:useFELayout/>
  </w:compat>
  <w:rsids>
    <w:rsidRoot w:val="00836F7E"/>
    <w:rsid w:val="00174C93"/>
    <w:rsid w:val="002F14AB"/>
    <w:rsid w:val="00327871"/>
    <w:rsid w:val="00836F7E"/>
    <w:rsid w:val="009F47AD"/>
    <w:rsid w:val="00A43296"/>
    <w:rsid w:val="00B66551"/>
    <w:rsid w:val="00CD5353"/>
    <w:rsid w:val="00D70A66"/>
    <w:rsid w:val="00F42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F7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F7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847</Words>
  <Characters>10529</Characters>
  <Application>Microsoft Office Word</Application>
  <DocSecurity>0</DocSecurity>
  <Lines>87</Lines>
  <Paragraphs>24</Paragraphs>
  <ScaleCrop>false</ScaleCrop>
  <Company>Life Technologies</Company>
  <LinksUpToDate>false</LinksUpToDate>
  <CharactersWithSpaces>12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Lakshmipathy</dc:creator>
  <cp:keywords/>
  <dc:description/>
  <cp:lastModifiedBy>asprerjt</cp:lastModifiedBy>
  <cp:revision>5</cp:revision>
  <dcterms:created xsi:type="dcterms:W3CDTF">2013-10-25T23:06:00Z</dcterms:created>
  <dcterms:modified xsi:type="dcterms:W3CDTF">2013-11-05T17:40:00Z</dcterms:modified>
</cp:coreProperties>
</file>